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60F" w:rsidRPr="00996F8A" w:rsidRDefault="001004AC" w:rsidP="00D90364">
      <w:pPr>
        <w:snapToGrid w:val="0"/>
        <w:spacing w:beforeLines="50" w:afterLines="50"/>
        <w:rPr>
          <w:rFonts w:ascii="宋体" w:eastAsia="宋体" w:hAnsi="宋体" w:cs="宋体"/>
          <w:kern w:val="0"/>
          <w:szCs w:val="21"/>
        </w:rPr>
      </w:pPr>
      <w:r w:rsidRPr="00996F8A">
        <w:rPr>
          <w:rFonts w:ascii="Times New Roman" w:hAnsi="Times New Roman" w:cs="Times New Roman"/>
          <w:b/>
          <w:szCs w:val="21"/>
          <w:lang w:val="de-DE"/>
        </w:rPr>
        <w:t>Table S</w:t>
      </w:r>
      <w:r w:rsidRPr="00996F8A">
        <w:rPr>
          <w:rFonts w:ascii="Times New Roman" w:hAnsi="Times New Roman" w:cs="Times New Roman" w:hint="eastAsia"/>
          <w:b/>
          <w:szCs w:val="21"/>
          <w:lang w:val="de-DE"/>
        </w:rPr>
        <w:t>3</w:t>
      </w:r>
      <w:r w:rsidRPr="00996F8A">
        <w:rPr>
          <w:rFonts w:ascii="Times New Roman" w:hAnsi="Times New Roman" w:cs="Times New Roman"/>
          <w:b/>
          <w:szCs w:val="21"/>
          <w:lang w:val="de-DE"/>
        </w:rPr>
        <w:t xml:space="preserve">. </w:t>
      </w:r>
      <w:r w:rsidR="001D0BC0" w:rsidRPr="00996F8A">
        <w:rPr>
          <w:rFonts w:ascii="Times New Roman" w:eastAsia="宋体" w:hAnsi="Times New Roman" w:cs="Times New Roman" w:hint="eastAsia"/>
          <w:kern w:val="0"/>
          <w:szCs w:val="21"/>
        </w:rPr>
        <w:t>L</w:t>
      </w:r>
      <w:r w:rsidR="001D0BC0" w:rsidRPr="00996F8A">
        <w:rPr>
          <w:rFonts w:ascii="Times New Roman" w:eastAsia="宋体" w:hAnsi="Times New Roman" w:cs="Times New Roman"/>
          <w:kern w:val="0"/>
          <w:szCs w:val="21"/>
        </w:rPr>
        <w:t>ist of the excluded studies</w:t>
      </w:r>
      <w:r w:rsidR="001D0BC0" w:rsidRPr="00996F8A">
        <w:rPr>
          <w:rFonts w:ascii="Times New Roman" w:eastAsia="宋体" w:hAnsi="Times New Roman" w:cs="Times New Roman" w:hint="eastAsia"/>
          <w:kern w:val="0"/>
          <w:szCs w:val="21"/>
        </w:rPr>
        <w:t xml:space="preserve"> with</w:t>
      </w:r>
      <w:r w:rsidR="002B13AB" w:rsidRPr="00996F8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1D0BC0" w:rsidRPr="00996F8A">
        <w:rPr>
          <w:rFonts w:ascii="Times New Roman" w:eastAsia="宋体" w:hAnsi="Times New Roman" w:cs="Times New Roman" w:hint="eastAsia"/>
          <w:kern w:val="0"/>
          <w:szCs w:val="21"/>
        </w:rPr>
        <w:t>reasons</w:t>
      </w:r>
    </w:p>
    <w:tbl>
      <w:tblPr>
        <w:tblStyle w:val="a6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"/>
        <w:gridCol w:w="8754"/>
        <w:gridCol w:w="1502"/>
      </w:tblGrid>
      <w:tr w:rsidR="000A2223" w:rsidRPr="00CA30FB" w:rsidTr="001D0BC0">
        <w:tc>
          <w:tcPr>
            <w:tcW w:w="426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:rsidR="000A2223" w:rsidRPr="00CA30FB" w:rsidRDefault="000A2223" w:rsidP="001D0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8754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:rsidR="000A2223" w:rsidRPr="00CA30FB" w:rsidRDefault="00593D0A" w:rsidP="001D0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R</w:t>
            </w:r>
            <w:r w:rsidR="000A2223" w:rsidRPr="00CA30F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ference</w:t>
            </w:r>
          </w:p>
        </w:tc>
        <w:tc>
          <w:tcPr>
            <w:tcW w:w="1502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:rsidR="000A2223" w:rsidRPr="00CA30FB" w:rsidRDefault="000A2223" w:rsidP="001D0B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ason for exclusion</w:t>
            </w:r>
          </w:p>
        </w:tc>
      </w:tr>
      <w:tr w:rsidR="000A2223" w:rsidRPr="00CA30FB" w:rsidTr="001D0BC0">
        <w:tc>
          <w:tcPr>
            <w:tcW w:w="426" w:type="dxa"/>
            <w:tcBorders>
              <w:top w:val="single" w:sz="8" w:space="0" w:color="000000" w:themeColor="text1"/>
            </w:tcBorders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754" w:type="dxa"/>
            <w:tcBorders>
              <w:top w:val="single" w:sz="8" w:space="0" w:color="000000" w:themeColor="text1"/>
            </w:tcBorders>
          </w:tcPr>
          <w:p w:rsidR="000A2223" w:rsidRPr="00CA30FB" w:rsidRDefault="000A2223" w:rsidP="008C23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en ZH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6) Clinical observation of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Zhengchaihu granul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in treating exogenous fever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Shanghai Journal of Traditional Chinese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40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22-23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  <w:tcBorders>
              <w:top w:val="single" w:sz="8" w:space="0" w:color="000000" w:themeColor="text1"/>
            </w:tcBorders>
          </w:tcPr>
          <w:p w:rsidR="000A2223" w:rsidRPr="00CA30FB" w:rsidRDefault="000A2223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754" w:type="dxa"/>
          </w:tcPr>
          <w:p w:rsidR="000A2223" w:rsidRPr="00CA30FB" w:rsidRDefault="000A2223" w:rsidP="00A204B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Yin WP, He P, Xia J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8) Clinical observation of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hAnsi="Times New Roman" w:cs="Times New Roman"/>
                <w:szCs w:val="21"/>
              </w:rPr>
              <w:t>Xiaoer Baotaikang granules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61 patients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th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wind-heat common cold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Yunnan Journal of Traditional Chinese Medicine and Materia Medica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9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5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754" w:type="dxa"/>
          </w:tcPr>
          <w:p w:rsidR="000A2223" w:rsidRPr="00CA30FB" w:rsidRDefault="000A2223" w:rsidP="008C23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ang 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X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0) Clinical efficacy and safety study of Zukamu granules for treatment of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mmon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olds in children. China Modern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7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79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754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Meng XJ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2) Clinical observation of Zukamu granules (Uighur medicine) for treatment of acute upper respiratory infection in children. Xinjiang Journal of Traditional Chinese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30</w:t>
            </w:r>
            <w:r w:rsidR="00D351C7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6-37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754" w:type="dxa"/>
          </w:tcPr>
          <w:p w:rsidR="000A2223" w:rsidRPr="00CA30FB" w:rsidRDefault="00D351C7" w:rsidP="00A204B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Fang JY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linical observation of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Xiaoer Resuqing granules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bined with mint foot bathing in treatment of 65 patients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th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xogenous fever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inese Journal of Traditional Medical Science and Technology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8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432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754" w:type="dxa"/>
          </w:tcPr>
          <w:p w:rsidR="000A2223" w:rsidRPr="00CA30FB" w:rsidRDefault="00D351C7" w:rsidP="008C23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ang H, Hu SY, Liu H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2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Multicenter-clinical trial of Xiaoer Resuqing granules in treating exogenous fever (wind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at pattern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) in children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inese Pediatrics of Integrated Traditional and Western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4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250-252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754" w:type="dxa"/>
          </w:tcPr>
          <w:p w:rsidR="000A2223" w:rsidRPr="00CA30FB" w:rsidRDefault="00D351C7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Song Y, Sun YW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and safety study of Xiaoer Resuqing granules for treatment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f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ediatric exogenous fever (</w:t>
            </w:r>
            <w:r w:rsidR="008C230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ind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8C230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at pattern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eilongjiang Medicine Journal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4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549-551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754" w:type="dxa"/>
          </w:tcPr>
          <w:p w:rsidR="000A2223" w:rsidRPr="00CA30FB" w:rsidRDefault="00D351C7" w:rsidP="00A204B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ang SC, Luo HL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9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linical observation of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Shufeng Jiedu capsul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480 patients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th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upper respiratory infection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orld Journal of Integrated Traditional and Western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4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872-875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754" w:type="dxa"/>
          </w:tcPr>
          <w:p w:rsidR="000A2223" w:rsidRPr="00CA30FB" w:rsidRDefault="007260E1" w:rsidP="008C230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Liu GD, Qi HB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99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Efficacy observation of Huoxiang Zhengqi Liquid</w:t>
            </w:r>
            <w:r w:rsidR="000A2223" w:rsidRPr="008C230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C2304" w:rsidRPr="008C2304">
              <w:rPr>
                <w:rFonts w:ascii="Times New Roman" w:eastAsia="宋体" w:hAnsi="Times New Roman" w:cs="Times New Roman"/>
                <w:kern w:val="0"/>
                <w:szCs w:val="21"/>
              </w:rPr>
              <w:t>enema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treatment of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8C2304" w:rsidRPr="008C230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ummertime cold 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n 24 childre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atient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8C230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ebei Journal of Traditional Chinese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3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12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754" w:type="dxa"/>
          </w:tcPr>
          <w:p w:rsidR="000A2223" w:rsidRPr="00CA30FB" w:rsidRDefault="007260E1" w:rsidP="00B45F1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u L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7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linical control observation of Huoxiang Guizhi decoction combined with Huoxiang Zhengqi Liquid in treatment of 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mmon cold with dampness i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00 patient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ournal of Yunnan 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iversity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f Traditional Chinese Medicine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30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45-53</w:t>
            </w:r>
            <w:r w:rsidR="008C23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754" w:type="dxa"/>
          </w:tcPr>
          <w:p w:rsidR="000A2223" w:rsidRPr="00CA30FB" w:rsidRDefault="007260E1" w:rsidP="00A204B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Lu ZQ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4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observation of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Shuanghuanglian oral liquid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246 patients 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with 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mmo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old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Journal of Community Medicine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85-86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754" w:type="dxa"/>
          </w:tcPr>
          <w:p w:rsidR="000A2223" w:rsidRPr="00CA30FB" w:rsidRDefault="00C474B2" w:rsidP="00B45F1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Fen XQ, Lei Y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observation of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Shuanghuanglia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ranules for treatment 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f </w:t>
            </w:r>
            <w:r w:rsidR="00B45F1D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per respiratory infection </w:t>
            </w:r>
            <w:r w:rsidR="00B45F1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 children patient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Modern Journal of Integrated Traditional Chinese and Western Medicine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0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2129-2130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8754" w:type="dxa"/>
          </w:tcPr>
          <w:p w:rsidR="000A2223" w:rsidRPr="00CA30FB" w:rsidRDefault="00C474B2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Zou JW, Song Y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and safety study of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Shuanghuanglian table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treatment of 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mmo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old (</w:t>
            </w:r>
            <w:r w:rsidR="00140EF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ind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140EF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at pattern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eilongjiang Medicine Journal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4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543-546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754" w:type="dxa"/>
          </w:tcPr>
          <w:p w:rsidR="000A2223" w:rsidRPr="00CA30FB" w:rsidRDefault="00C474B2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u GL, Wu CS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8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ndomized controlled study of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Shuanghuanglian table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treatment of 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ommon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old (</w:t>
            </w:r>
            <w:r w:rsidR="00140EF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wind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140EF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at pattern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inese Archives of Traditional Chinese Medicine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6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891-892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8754" w:type="dxa"/>
          </w:tcPr>
          <w:p w:rsidR="000A2223" w:rsidRPr="00CA30FB" w:rsidRDefault="00C474B2" w:rsidP="00140EF3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u K, Jiang Y, Shi MJ, Hu CH, Liu ZL, 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t al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E85C7E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008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E85C7E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02 cases of acute respiratory infection treated with Lianhua Qingwen capsule</w:t>
            </w:r>
            <w:r w:rsidR="00E85C7E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E85C7E"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85C7E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erald of Medicine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7</w:t>
            </w:r>
            <w:r w:rsidR="00E85C7E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1337-1340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754" w:type="dxa"/>
          </w:tcPr>
          <w:p w:rsidR="000A2223" w:rsidRPr="00CA30FB" w:rsidRDefault="00E85C7E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Hu GF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Evaluation of the effect of Lianhua Qingwen capsule in treatment of acute upper respiratory tract infection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ractical Journal of Cardiac Cerebral Pneumal and Vascular Disease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9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832-833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754" w:type="dxa"/>
          </w:tcPr>
          <w:p w:rsidR="000A2223" w:rsidRPr="00A0617E" w:rsidRDefault="00E85C7E" w:rsidP="00D90364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Wang YB, Xie YL,</w:t>
            </w:r>
            <w:r w:rsidR="00140EF3" w:rsidRPr="00C74A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Yang YM, Xia L, Liu LM,</w:t>
            </w:r>
            <w:r w:rsidR="00140EF3" w:rsidRPr="00C74A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et al. </w:t>
            </w:r>
            <w:r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2008) </w:t>
            </w:r>
            <w:r w:rsidR="000A2223"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The efficacy and safety of Lianhua Qingwen capsule on viral cold</w:t>
            </w:r>
            <w:r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74A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0364"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ference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="00D90364"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ers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 t</w:t>
            </w:r>
            <w:r w:rsidR="00C74AAF" w:rsidRPr="00C74AAF">
              <w:rPr>
                <w:rFonts w:ascii="Times New Roman" w:hAnsi="Times New Roman" w:cs="Times New Roman" w:hint="eastAsia"/>
                <w:szCs w:val="21"/>
              </w:rPr>
              <w:t>he</w:t>
            </w:r>
            <w:r w:rsidR="00C74AAF" w:rsidRPr="00C74A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74AAF"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4th international conference on collateral disease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74AAF"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 w:rsidRPr="00C74AAF">
              <w:rPr>
                <w:rFonts w:ascii="Times New Roman" w:eastAsia="宋体" w:hAnsi="Times New Roman" w:cs="Times New Roman"/>
                <w:kern w:val="0"/>
                <w:szCs w:val="21"/>
              </w:rPr>
              <w:t>374-376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754" w:type="dxa"/>
          </w:tcPr>
          <w:p w:rsidR="000A2223" w:rsidRPr="00CA30FB" w:rsidRDefault="00781F90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Xun HJ, Du MX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Efficacy observation of Lianhua Qingwen capsule in treatment of viral cold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 Guide of China Medicine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9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06-307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E85C7E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appropriate control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8754" w:type="dxa"/>
          </w:tcPr>
          <w:p w:rsidR="000A2223" w:rsidRPr="00CA30FB" w:rsidRDefault="00781F90" w:rsidP="00D90364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Yin WP, He P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8)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linical study of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Xiaoer Baotaikang granules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wind-heat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ommon cold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036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ference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="00D9036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ers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 t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 25th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tional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mposium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n h</w:t>
            </w:r>
            <w:r w:rsidR="00D9036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gher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="00D90364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ucation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in pediatric medicine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50-352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lastRenderedPageBreak/>
              <w:t xml:space="preserve">Duplication </w:t>
            </w:r>
            <w:r w:rsidRPr="00CA30FB">
              <w:rPr>
                <w:rFonts w:ascii="Times New Roman" w:hAnsi="Times New Roman" w:cs="Times New Roman"/>
                <w:szCs w:val="21"/>
              </w:rPr>
              <w:lastRenderedPageBreak/>
              <w:t>publication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0</w:t>
            </w:r>
          </w:p>
        </w:tc>
        <w:tc>
          <w:tcPr>
            <w:tcW w:w="8754" w:type="dxa"/>
          </w:tcPr>
          <w:p w:rsidR="000A2223" w:rsidRPr="00CA30FB" w:rsidRDefault="00C34299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>Chen Q</w:t>
            </w:r>
            <w:r w:rsidR="00140EF3" w:rsidRPr="00B63F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0) </w:t>
            </w:r>
            <w:r w:rsidR="000A2223"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observation and nursing of </w:t>
            </w:r>
            <w:r w:rsidR="000A2223" w:rsidRPr="00B63FCA">
              <w:rPr>
                <w:rFonts w:ascii="Times New Roman" w:hAnsi="Times New Roman" w:cs="Times New Roman"/>
                <w:szCs w:val="21"/>
              </w:rPr>
              <w:t>Chaihu injection of Quchi ( LI 11 ) acupoint injection in treating</w:t>
            </w:r>
            <w:r w:rsidR="000A2223"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diatric exogenous fever</w:t>
            </w:r>
            <w:r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B63F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>Nei Mongol Journal of Traditional Chinese Medicine</w:t>
            </w:r>
            <w:r w:rsidR="00140EF3" w:rsidRPr="00B63F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B63FCA" w:rsidRPr="00B63F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  <w:r w:rsidRPr="00B63FCA">
              <w:rPr>
                <w:rFonts w:ascii="Times New Roman" w:eastAsia="宋体" w:hAnsi="Times New Roman" w:cs="Times New Roman"/>
                <w:kern w:val="0"/>
                <w:szCs w:val="21"/>
              </w:rPr>
              <w:t>:177</w:t>
            </w:r>
            <w:r w:rsidR="00140EF3" w:rsidRPr="00B63FC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Plagiarized publication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754" w:type="dxa"/>
          </w:tcPr>
          <w:p w:rsidR="000A2223" w:rsidRPr="00CA30FB" w:rsidRDefault="00C34299" w:rsidP="00A204B9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Gao QF</w:t>
            </w:r>
            <w:r w:rsidR="00140EF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(1999) </w:t>
            </w:r>
            <w:r w:rsidR="000A2223" w:rsidRPr="00CA30FB">
              <w:rPr>
                <w:rFonts w:ascii="Times New Roman" w:hAnsi="Times New Roman" w:cs="Times New Roman"/>
                <w:szCs w:val="21"/>
              </w:rPr>
              <w:t xml:space="preserve">Shuanghuanglian oral liquid 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60 patients 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th</w:t>
            </w:r>
            <w:r w:rsidR="000A222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diatric upper respiratory tract infection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A204B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Chinese Journal of Primary Medicine and Pharmacy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6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78-379</w:t>
            </w:r>
            <w:r w:rsidR="00140EF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8754" w:type="dxa"/>
          </w:tcPr>
          <w:p w:rsidR="000A2223" w:rsidRPr="00CA30FB" w:rsidRDefault="00C34299" w:rsidP="00FE4184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Pan Y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997) </w:t>
            </w:r>
            <w:r w:rsidR="000A2223"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uoxiang Zhengqi Liquid in treatment of 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cold with f</w:t>
            </w:r>
            <w:r w:rsidR="00756903"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ever and diarrhea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n </w:t>
            </w:r>
            <w:r w:rsidR="000A2223"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 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hildren </w:t>
            </w:r>
            <w:r w:rsidR="000A2223"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patients</w:t>
            </w:r>
            <w:r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7E097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Jilin Journal of Traditional Chinese Medicine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7E097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FE418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E0973">
              <w:rPr>
                <w:rFonts w:ascii="Times New Roman" w:eastAsia="宋体" w:hAnsi="Times New Roman" w:cs="Times New Roman"/>
                <w:kern w:val="0"/>
                <w:szCs w:val="21"/>
              </w:rPr>
              <w:t>:18</w:t>
            </w:r>
            <w:r w:rsidR="00756903" w:rsidRP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754" w:type="dxa"/>
          </w:tcPr>
          <w:p w:rsidR="000A2223" w:rsidRPr="00CA30FB" w:rsidRDefault="0004150C" w:rsidP="00756903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Liang BY</w:t>
            </w:r>
            <w:r w:rsidR="007569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4)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linical observation of </w:t>
            </w:r>
            <w:r w:rsidR="007569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Yupingfeng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for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ophylaxis and treatment of </w:t>
            </w:r>
            <w:r w:rsidR="007569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cold in children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Jilin Journal of Traditional Chinese Medicine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 xml:space="preserve"> 24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:21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54" w:type="dxa"/>
          </w:tcPr>
          <w:p w:rsidR="000A2223" w:rsidRPr="00CA30FB" w:rsidRDefault="0004150C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Song NP, Hu NP, Zhu S, Hna Q, Guo DZ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(1991)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 xml:space="preserve">observation of Xiaoer Resuqing oral liquid in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eatment of 96 patients with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pediatric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upper respiratory tract infection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 xml:space="preserve"> and fever</w:t>
            </w:r>
            <w:r w:rsidRPr="00CA30FB">
              <w:rPr>
                <w:rFonts w:ascii="Times New Roman" w:hAnsi="Times New Roman" w:cs="Times New Roman"/>
                <w:szCs w:val="21"/>
              </w:rPr>
              <w:t>. Henan Traditional Chinese Medicine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 xml:space="preserve"> 11</w:t>
            </w:r>
            <w:r w:rsidR="00756903">
              <w:rPr>
                <w:rFonts w:ascii="Times New Roman" w:hAnsi="Times New Roman" w:cs="Times New Roman"/>
                <w:szCs w:val="21"/>
              </w:rPr>
              <w:t>:</w:t>
            </w:r>
            <w:r w:rsidRPr="00CA30FB">
              <w:rPr>
                <w:rFonts w:ascii="Times New Roman" w:hAnsi="Times New Roman" w:cs="Times New Roman"/>
                <w:szCs w:val="21"/>
              </w:rPr>
              <w:t>12-13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754" w:type="dxa"/>
          </w:tcPr>
          <w:p w:rsidR="000A2223" w:rsidRPr="00CA30FB" w:rsidRDefault="0004150C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Ding Y, Wang YX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(1992)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icacy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observation of Xiaoer Resuqing oral liquid in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eatment of 148 patients with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pediatric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xogenous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fever</w:t>
            </w:r>
            <w:r w:rsidRPr="00CA30FB">
              <w:rPr>
                <w:rFonts w:ascii="Times New Roman" w:hAnsi="Times New Roman" w:cs="Times New Roman"/>
                <w:szCs w:val="21"/>
              </w:rPr>
              <w:t>. China Journal of Traditional Chinese Medicine and Pharmacy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  <w:r w:rsidRPr="00CA30FB">
              <w:rPr>
                <w:rFonts w:ascii="Times New Roman" w:hAnsi="Times New Roman" w:cs="Times New Roman"/>
                <w:szCs w:val="21"/>
              </w:rPr>
              <w:t>:36-38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FE4184" w:rsidRDefault="000A2223" w:rsidP="001D0BC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8754" w:type="dxa"/>
          </w:tcPr>
          <w:p w:rsidR="000A2223" w:rsidRPr="00FE4184" w:rsidRDefault="0004150C" w:rsidP="00C04D0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a L, </w:t>
            </w:r>
            <w:r w:rsidR="00B74635" w:rsidRPr="00FE418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u KY</w:t>
            </w:r>
            <w:r w:rsidR="00756903" w:rsidRPr="00FE418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0) </w:t>
            </w:r>
            <w:r w:rsidR="00C34299"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Clinical observation of</w:t>
            </w:r>
            <w:r w:rsidR="007E0973" w:rsidRPr="00FE418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34299"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Zukamu granules for treatment of 50 patients with upper respiratory infection</w:t>
            </w: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FE418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Chinese Journal of Ethnomedicine and Ethnopharmacy</w:t>
            </w:r>
            <w:r w:rsidR="00C04D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FE4184">
              <w:rPr>
                <w:rFonts w:ascii="Times New Roman" w:eastAsia="宋体" w:hAnsi="Times New Roman" w:cs="Times New Roman"/>
                <w:kern w:val="0"/>
                <w:szCs w:val="21"/>
              </w:rPr>
              <w:t>:205-206</w:t>
            </w:r>
            <w:r w:rsidR="00756903" w:rsidRPr="00FE418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E94B5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volume not available)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0A2223" w:rsidRPr="00CA30FB" w:rsidTr="001D0BC0">
        <w:tc>
          <w:tcPr>
            <w:tcW w:w="426" w:type="dxa"/>
          </w:tcPr>
          <w:p w:rsidR="000A2223" w:rsidRPr="00CA30FB" w:rsidRDefault="000A2223" w:rsidP="001D0BC0">
            <w:pPr>
              <w:widowControl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754" w:type="dxa"/>
          </w:tcPr>
          <w:p w:rsidR="000A2223" w:rsidRPr="00CA30FB" w:rsidRDefault="00CA30FB" w:rsidP="00D90364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Sun B, He HZ</w:t>
            </w:r>
            <w:r w:rsidR="007569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Lianhua Qingwen capsule in treatment of viral cold: a systematic review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90364">
              <w:rPr>
                <w:rFonts w:ascii="Times New Roman" w:hAnsi="Times New Roman" w:cs="Times New Roman" w:hint="eastAsia"/>
                <w:szCs w:val="21"/>
              </w:rPr>
              <w:t>Conference papers of the 7</w:t>
            </w:r>
            <w:r w:rsidR="00D90364" w:rsidRPr="00D90364">
              <w:rPr>
                <w:rFonts w:ascii="Times New Roman" w:hAnsi="Times New Roman" w:cs="Times New Roman" w:hint="eastAsia"/>
                <w:szCs w:val="21"/>
              </w:rPr>
              <w:t>th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ternational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ngress of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llateral 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isease</w:t>
            </w:r>
            <w:r w:rsidR="00D903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326-329</w:t>
            </w:r>
            <w:r w:rsidR="007569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0A2223" w:rsidRPr="00CA30FB" w:rsidRDefault="00C34299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t commom cold</w:t>
            </w:r>
          </w:p>
        </w:tc>
      </w:tr>
      <w:tr w:rsidR="00C34299" w:rsidRPr="00CA30FB" w:rsidTr="001D0BC0">
        <w:tc>
          <w:tcPr>
            <w:tcW w:w="426" w:type="dxa"/>
          </w:tcPr>
          <w:p w:rsidR="00C34299" w:rsidRPr="00CA30FB" w:rsidRDefault="00C34299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8754" w:type="dxa"/>
          </w:tcPr>
          <w:p w:rsidR="00C34299" w:rsidRPr="00CA30FB" w:rsidRDefault="00CA30FB" w:rsidP="007E0973">
            <w:pPr>
              <w:widowControl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Yang YM</w:t>
            </w:r>
            <w:r w:rsidR="0075690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(2000)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 xml:space="preserve">Shuanghuanglian oral liquid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reatment of </w:t>
            </w:r>
            <w:r w:rsidR="007E097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fluenza 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n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 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children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atient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 Occupation and Health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6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95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C34299" w:rsidRPr="00CA30FB" w:rsidRDefault="0004150C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C34299" w:rsidRPr="00CA30FB" w:rsidTr="001D0BC0">
        <w:tc>
          <w:tcPr>
            <w:tcW w:w="426" w:type="dxa"/>
          </w:tcPr>
          <w:p w:rsidR="00C34299" w:rsidRPr="00CA30FB" w:rsidRDefault="00C34299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754" w:type="dxa"/>
          </w:tcPr>
          <w:p w:rsidR="00C34299" w:rsidRPr="00CA30FB" w:rsidRDefault="00CA30FB" w:rsidP="007E0973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Zhang RY, Wang L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11)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linical observation of combine traditional Chinese and western medicine in treatment of </w:t>
            </w:r>
            <w:r w:rsidR="007E0973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fluenza 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n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atients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CA30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Practical Clinical Journal of Integrated Traditional Chinese and Western Medicine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1</w:t>
            </w: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23-24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C34299" w:rsidRPr="00CA30FB" w:rsidRDefault="0004150C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Influenza</w:t>
            </w:r>
          </w:p>
        </w:tc>
      </w:tr>
      <w:tr w:rsidR="00C34299" w:rsidRPr="00CA30FB" w:rsidTr="001D0BC0">
        <w:tc>
          <w:tcPr>
            <w:tcW w:w="426" w:type="dxa"/>
          </w:tcPr>
          <w:p w:rsidR="00C34299" w:rsidRPr="00CA30FB" w:rsidRDefault="00C34299" w:rsidP="001D0BC0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754" w:type="dxa"/>
          </w:tcPr>
          <w:p w:rsidR="00C34299" w:rsidRPr="00CA30FB" w:rsidRDefault="00B74635" w:rsidP="00B74635">
            <w:pPr>
              <w:widowControl/>
              <w:ind w:left="105" w:hangingChars="50" w:hanging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RKEN M</w:t>
            </w:r>
            <w:r w:rsidR="00CA30FB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, Mi NW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CA30FB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09)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Safety evaluation of Zukamu granules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C34299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treatment of </w:t>
            </w:r>
            <w:r w:rsidR="007E0973">
              <w:rPr>
                <w:rFonts w:ascii="Times New Roman" w:hAnsi="Times New Roman" w:cs="Times New Roman"/>
                <w:szCs w:val="21"/>
              </w:rPr>
              <w:t>common</w:t>
            </w:r>
            <w:r w:rsidR="007E09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34299" w:rsidRPr="00CA30FB">
              <w:rPr>
                <w:rFonts w:ascii="Times New Roman" w:hAnsi="Times New Roman" w:cs="Times New Roman"/>
                <w:szCs w:val="21"/>
              </w:rPr>
              <w:t>cold and fever</w:t>
            </w:r>
            <w:r w:rsidR="007E0973">
              <w:rPr>
                <w:rFonts w:ascii="Times New Roman" w:hAnsi="Times New Roman" w:cs="Times New Roman" w:hint="eastAsia"/>
                <w:szCs w:val="21"/>
              </w:rPr>
              <w:t xml:space="preserve"> in children patients</w:t>
            </w:r>
            <w:r w:rsidR="00CA30FB" w:rsidRPr="00CA30FB">
              <w:rPr>
                <w:rFonts w:ascii="Times New Roman" w:hAnsi="Times New Roman" w:cs="Times New Roman"/>
                <w:szCs w:val="21"/>
              </w:rPr>
              <w:t>.</w:t>
            </w:r>
            <w:r w:rsidR="00CA30FB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Xinjiang Journal of Traditional Chinese Medicine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7</w:t>
            </w:r>
            <w:r w:rsidR="00CA30FB" w:rsidRPr="00CA30FB">
              <w:rPr>
                <w:rFonts w:ascii="Times New Roman" w:eastAsia="宋体" w:hAnsi="Times New Roman" w:cs="Times New Roman"/>
                <w:kern w:val="0"/>
                <w:szCs w:val="21"/>
              </w:rPr>
              <w:t>:40-41</w:t>
            </w:r>
            <w:r w:rsidR="007E097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502" w:type="dxa"/>
          </w:tcPr>
          <w:p w:rsidR="00C34299" w:rsidRPr="00CA30FB" w:rsidRDefault="0004150C" w:rsidP="001D0BC0">
            <w:pPr>
              <w:rPr>
                <w:rFonts w:ascii="Times New Roman" w:hAnsi="Times New Roman" w:cs="Times New Roman"/>
                <w:szCs w:val="21"/>
              </w:rPr>
            </w:pPr>
            <w:r w:rsidRPr="00CA30FB">
              <w:rPr>
                <w:rFonts w:ascii="Times New Roman" w:hAnsi="Times New Roman" w:cs="Times New Roman"/>
                <w:szCs w:val="21"/>
              </w:rPr>
              <w:t>No outcome measurement</w:t>
            </w:r>
          </w:p>
        </w:tc>
      </w:tr>
    </w:tbl>
    <w:p w:rsidR="006D1116" w:rsidRDefault="006D1116"/>
    <w:sectPr w:rsidR="006D1116" w:rsidSect="009966E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2917" w:rsidRDefault="00062917" w:rsidP="009966EF">
      <w:r>
        <w:separator/>
      </w:r>
    </w:p>
  </w:endnote>
  <w:endnote w:type="continuationSeparator" w:id="1">
    <w:p w:rsidR="00062917" w:rsidRDefault="00062917" w:rsidP="009966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2917" w:rsidRDefault="00062917" w:rsidP="009966EF">
      <w:r>
        <w:separator/>
      </w:r>
    </w:p>
  </w:footnote>
  <w:footnote w:type="continuationSeparator" w:id="1">
    <w:p w:rsidR="00062917" w:rsidRDefault="00062917" w:rsidP="009966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66EF"/>
    <w:rsid w:val="00032BDA"/>
    <w:rsid w:val="0004150C"/>
    <w:rsid w:val="000464F7"/>
    <w:rsid w:val="00062917"/>
    <w:rsid w:val="000A2223"/>
    <w:rsid w:val="000F3840"/>
    <w:rsid w:val="001004AC"/>
    <w:rsid w:val="00140EF3"/>
    <w:rsid w:val="00163921"/>
    <w:rsid w:val="001D0BC0"/>
    <w:rsid w:val="001E7CF5"/>
    <w:rsid w:val="00217D42"/>
    <w:rsid w:val="00262769"/>
    <w:rsid w:val="00270180"/>
    <w:rsid w:val="002B13AB"/>
    <w:rsid w:val="002C2619"/>
    <w:rsid w:val="00300B51"/>
    <w:rsid w:val="00332DC6"/>
    <w:rsid w:val="0036783B"/>
    <w:rsid w:val="00454801"/>
    <w:rsid w:val="0047660F"/>
    <w:rsid w:val="00593D0A"/>
    <w:rsid w:val="005F336B"/>
    <w:rsid w:val="00652434"/>
    <w:rsid w:val="006B035B"/>
    <w:rsid w:val="006B1B7B"/>
    <w:rsid w:val="006D1116"/>
    <w:rsid w:val="006F648F"/>
    <w:rsid w:val="006F7523"/>
    <w:rsid w:val="00707BC0"/>
    <w:rsid w:val="007260E1"/>
    <w:rsid w:val="00756903"/>
    <w:rsid w:val="0077231B"/>
    <w:rsid w:val="00781F90"/>
    <w:rsid w:val="0078520A"/>
    <w:rsid w:val="007E0973"/>
    <w:rsid w:val="00827BD7"/>
    <w:rsid w:val="008418BA"/>
    <w:rsid w:val="00851BD3"/>
    <w:rsid w:val="008C2304"/>
    <w:rsid w:val="00920F1C"/>
    <w:rsid w:val="00980B1D"/>
    <w:rsid w:val="00995DB1"/>
    <w:rsid w:val="009966EF"/>
    <w:rsid w:val="00996F8A"/>
    <w:rsid w:val="00A0617E"/>
    <w:rsid w:val="00A204B9"/>
    <w:rsid w:val="00AE4B88"/>
    <w:rsid w:val="00B45F1D"/>
    <w:rsid w:val="00B63FCA"/>
    <w:rsid w:val="00B74635"/>
    <w:rsid w:val="00B75854"/>
    <w:rsid w:val="00BB130B"/>
    <w:rsid w:val="00BB2D05"/>
    <w:rsid w:val="00BC12E3"/>
    <w:rsid w:val="00C04D05"/>
    <w:rsid w:val="00C10622"/>
    <w:rsid w:val="00C34299"/>
    <w:rsid w:val="00C474B2"/>
    <w:rsid w:val="00C53964"/>
    <w:rsid w:val="00C74AAF"/>
    <w:rsid w:val="00C769F3"/>
    <w:rsid w:val="00CA30FB"/>
    <w:rsid w:val="00CB3C89"/>
    <w:rsid w:val="00D00A4D"/>
    <w:rsid w:val="00D046F0"/>
    <w:rsid w:val="00D351C7"/>
    <w:rsid w:val="00D90364"/>
    <w:rsid w:val="00DC0E4A"/>
    <w:rsid w:val="00DE74A9"/>
    <w:rsid w:val="00E2616E"/>
    <w:rsid w:val="00E30210"/>
    <w:rsid w:val="00E85811"/>
    <w:rsid w:val="00E85C7E"/>
    <w:rsid w:val="00E94B52"/>
    <w:rsid w:val="00EA1D49"/>
    <w:rsid w:val="00EA2595"/>
    <w:rsid w:val="00F2346A"/>
    <w:rsid w:val="00FA42BF"/>
    <w:rsid w:val="00FE41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6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66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6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66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966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66EF"/>
    <w:rPr>
      <w:sz w:val="18"/>
      <w:szCs w:val="18"/>
    </w:rPr>
  </w:style>
  <w:style w:type="table" w:styleId="a6">
    <w:name w:val="Table Grid"/>
    <w:basedOn w:val="a1"/>
    <w:uiPriority w:val="59"/>
    <w:rsid w:val="006D11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616E"/>
    <w:pPr>
      <w:ind w:firstLineChars="200" w:firstLine="420"/>
    </w:pPr>
  </w:style>
  <w:style w:type="character" w:customStyle="1" w:styleId="hps">
    <w:name w:val="hps"/>
    <w:basedOn w:val="a0"/>
    <w:rsid w:val="001004AC"/>
  </w:style>
  <w:style w:type="character" w:customStyle="1" w:styleId="textblue4">
    <w:name w:val="text_blue4"/>
    <w:basedOn w:val="a0"/>
    <w:rsid w:val="008C2304"/>
    <w:rPr>
      <w:color w:val="33333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4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3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2</Pages>
  <Words>965</Words>
  <Characters>550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琼</dc:creator>
  <cp:keywords/>
  <dc:description/>
  <cp:lastModifiedBy>DELL</cp:lastModifiedBy>
  <cp:revision>34</cp:revision>
  <cp:lastPrinted>2014-07-09T06:03:00Z</cp:lastPrinted>
  <dcterms:created xsi:type="dcterms:W3CDTF">2014-07-09T03:37:00Z</dcterms:created>
  <dcterms:modified xsi:type="dcterms:W3CDTF">2014-07-11T02:39:00Z</dcterms:modified>
</cp:coreProperties>
</file>